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7E1" w:rsidRPr="00DB1AFF" w:rsidRDefault="00F027E1" w:rsidP="00F027E1">
      <w:pPr>
        <w:pStyle w:val="Titre2"/>
      </w:pPr>
      <w:bookmarkStart w:id="0" w:name="_Toc344651681"/>
      <w:r>
        <w:t>Table S8</w:t>
      </w:r>
      <w:r w:rsidRPr="00AB5C3D">
        <w:t>: Gene Ontology classification</w:t>
      </w:r>
      <w:r>
        <w:t xml:space="preserve"> (AmiGo)</w:t>
      </w:r>
      <w:bookmarkEnd w:id="0"/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91"/>
        <w:gridCol w:w="1276"/>
        <w:gridCol w:w="1728"/>
        <w:gridCol w:w="4434"/>
      </w:tblGrid>
      <w:tr w:rsidR="00F027E1" w:rsidRPr="00EE251B" w:rsidTr="00A12E56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E251B" w:rsidRDefault="00F027E1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25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Ge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E251B" w:rsidRDefault="00F027E1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25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GO number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EE251B" w:rsidRDefault="00F027E1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25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Ontology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E251B" w:rsidRDefault="00F027E1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251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Mechanism/loc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E251B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EE251B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TG16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251B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utophagic vacuole assembl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G16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26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homooligomeriz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G16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503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G16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utophagic vacuol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G16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04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utophagic vacuole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G16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404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e-</w:t>
            </w: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utoph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omal structure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G16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CA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11orf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2orf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42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steinyl-tRNA aminoacyl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sm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P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81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steine-tRNA lig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965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natomical structure morphogenesi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7050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lcium ion im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972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lcium-mediated signal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7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alcium ion homeostasi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63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hemosensory behavior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etection of calcium 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18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-coupled receptor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8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egral to plasma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8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lasma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93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-protein-coupled recepto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43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atidylinositol phospholipase C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CDC1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05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 cycle arrest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008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1 phase of mitotic cell cycle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2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 cell proliferation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068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negative regulation of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epithelial </w:t>
            </w: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ll proliferation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367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negative regulation of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kin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32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phosphorylation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012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transcription from RNA polymerase II promoter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589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transcription, DNA-dependen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55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euron maturation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589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</w:t>
            </w: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transcription, DNA-dependent</w:t>
            </w:r>
          </w:p>
        </w:tc>
      </w:tr>
      <w:tr w:rsidR="00F027E1" w:rsidRPr="007A7977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51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A7977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A7977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 regulation of transforming growth factor beta receptor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sm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ol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86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clin-dependent protein kinase inhibito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86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clin-dependent protein kinase inhibito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164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teoblast differenti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511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xidation-reduction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328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sponse to vitamin D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428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mall molecular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20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teroid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36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vitamin D ca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35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vitamin D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7056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vitamin D receptor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lastRenderedPageBreak/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76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vitamin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0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xenobiotic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tochondrial inner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34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-alpha, 25-dihydroxyvitamin D3 24-hydroxylases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40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5-hydroxycholecalciferol-24-hydroxyl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905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lectrion carrie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200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eme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49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xidoreduct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59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lood coagul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4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 growth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633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iacylglycerol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9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ndocytosi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17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pidermal growth factor receptor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55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 signal transduc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27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ulticellular organismal developmen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16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latelet activ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20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rotein kinase C-activating G-protein coupled receptor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2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1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iacylglycerol kin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687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etal io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olipid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55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 signal transduc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20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rotein kinase C-activating G-protein coupled receptor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sm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196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ar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1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iacylglycerol kin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olipid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NAJC5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45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ci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NAJC5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107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eat shock prote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NAJC5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08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nfolded prote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42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metabolic proces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426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protein metabolic proces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71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response to stimulu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046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ene express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55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yelinisation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594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174A26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 translational initiation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400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ligodendrocyte development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154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varian follicle development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41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gulation of translation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44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gulation of translational initiation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974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sponse to glucose stimulus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40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sponse to heat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34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sponse to peptide hormone stimulus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41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ranslation</w:t>
            </w:r>
          </w:p>
        </w:tc>
      </w:tr>
      <w:tr w:rsidR="00F027E1" w:rsidRPr="00174A26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41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74A26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ranslation initiat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sol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sol</w:t>
            </w:r>
          </w:p>
        </w:tc>
      </w:tr>
      <w:tr w:rsidR="00F027E1" w:rsidRPr="00E2783F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5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783F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E278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ukaryotic translation initiation factor 2B complex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652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5-thioribose-1-phosphate isomerase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37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ranslation initiation factor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37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ranslation initiation factor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3136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ranslation initiation factor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NDC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THL3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lastRenderedPageBreak/>
              <w:t>GAT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ol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AT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97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bohydrate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167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glucose homeostasi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062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 regulation of gene express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313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 regulation of glucokin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006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rotein import into nucleus, transloc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24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bohydrate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m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33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 membrane-bounded organell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P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2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TP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711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oside triphosphatase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711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oside-triphophatase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016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otide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TF3C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3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ilium assembly</w:t>
            </w:r>
          </w:p>
        </w:tc>
      </w:tr>
      <w:tr w:rsidR="00F027E1" w:rsidRPr="00E2783F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36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783F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</w:t>
            </w:r>
            <w:r w:rsidRPr="00E2783F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termination of left/right symmetr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995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orsal/ventral pattern format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184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eural tube format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4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process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2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moothened signaling pathwa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9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ilium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34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etermination of adult lifespa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6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mmunoglobulin mediated immune respons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55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 signal transduc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88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ative regulation of B cell prolifera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577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 bone resorp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5077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ative regulation of immune response</w:t>
            </w:r>
          </w:p>
        </w:tc>
      </w:tr>
      <w:tr w:rsidR="00F027E1" w:rsidRPr="0011741D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540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11741D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egative regulation of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interleukin-6 biosynthetic process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456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a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monocyte differentia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4565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a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neutrophil differentia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4567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a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osteoclast differentia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0996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ative regulation of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signal transduc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685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atidylinositol phosphoryla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4306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 regulation of apoptotic process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4557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regulation of B cel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ifferencia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4564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regulation of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rythrocyte</w:t>
            </w:r>
            <w:r w:rsidRPr="00555263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ifferenciati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058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ctin filament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3086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ortical cystoskeleton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058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ytosol</w:t>
            </w:r>
          </w:p>
        </w:tc>
      </w:tr>
      <w:tr w:rsidR="00F027E1" w:rsidRPr="00555263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000588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lasma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48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ositol-4,5-bisphophate 5-phophat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44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ositol-polyphophate 5-phophat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459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atidylinositol trisphophate phosphat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42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TB doma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PP5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71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H3 doma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0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lood circul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1645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ene silenc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93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uscle contract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66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 insulin secr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7143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otassium ion expor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34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</w:t>
            </w:r>
            <w:r w:rsidRPr="006054D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ulation of gene expression by genetic imprint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01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gulation of heart contrac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6030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gulation of membrane repolariza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2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sponse to chemical stimul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60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ensory perception of sound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lastRenderedPageBreak/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26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ynaptic transmiss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32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asolateral plasma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6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arly endosom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7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ate endosom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7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ate endosom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6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ysosom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8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lasma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38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rcolemm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0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v</w:t>
            </w:r>
            <w:r w:rsidRPr="006054D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ltage-gated potassium channel complex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58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zymogen granule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lmodul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25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delayed rectified potassium channel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24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ated potassium channel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527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utward rectifier potassium channel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24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v</w:t>
            </w:r>
            <w:r w:rsidRPr="006054D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oltage-gated potassium channel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OT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IAA05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xtracellular reg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IAA05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tochondr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IAA05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P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IAA05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88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Pase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RTCA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C3509E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461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C3509E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C3509E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llular response to reactive oxygen specie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283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lomerular membrane developmen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59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omeostatic proces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883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ner ear developmen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000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tochondrial genome maintenance</w:t>
            </w:r>
          </w:p>
        </w:tc>
      </w:tr>
      <w:tr w:rsidR="00F027E1" w:rsidRPr="00C3509E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7259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C3509E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C3509E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active oxygen species metabolis process</w:t>
            </w:r>
          </w:p>
        </w:tc>
      </w:tr>
      <w:tr w:rsidR="00F027E1" w:rsidRPr="00C3509E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00037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C3509E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C3509E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gulation of reactive oxygen species metabolic proces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egral to membran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egral to plasma membran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tochondrial inner membran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tochondr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7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eroxisom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10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ceptor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MRGPR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egral to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MRGPR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8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lasma membrane</w:t>
            </w:r>
          </w:p>
        </w:tc>
      </w:tr>
      <w:tr w:rsidR="00F027E1" w:rsidRPr="008C1F20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MRGPR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93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8C1F20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8C1F20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-protein coupled recepto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RGPR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P1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3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osome assembl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P1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7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hromotin assembly complex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P1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sm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P1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u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P1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P1L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08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nfolded protein binding</w:t>
            </w:r>
          </w:p>
        </w:tc>
      </w:tr>
      <w:tr w:rsidR="00F027E1" w:rsidRPr="00D33F7D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8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D33F7D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D33F7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R to Golgi vesicle-mediated transpor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046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ene express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36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ranscription initiation from RNA polymerase II promoter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93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 cortex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250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ndomembrane system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embran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65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oplasm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847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erinuclear region of cytoplasm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847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erinuclear region of cytoplasm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P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P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80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homodimerization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67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kin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20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holesterol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30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holesterol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9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olgi to plama membrane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6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ipid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sol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ndoplasmic reticulum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egral to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14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xysterol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pholipid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SBPL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4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olipid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0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‘de novo’ posttranslational protein fol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426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protein me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45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fol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sol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tochondr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27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efoldin complex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08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haperone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FDN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08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nfolded prote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LD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PM1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16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ll surface receptor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hodopsin mediated signaling pathwa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16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ignal transduc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60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visual percep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204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ps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21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oprote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86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phosphatase inhibito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CARNA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CARNA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5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rug transmembrane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589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rug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58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xcretion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569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rganic cation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508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ransmembrane transport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32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pical plasma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egral to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ar envelop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8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lasma membrane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523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rug transmembrane transporte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529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ymporte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2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ransporter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162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biquitin protein ligase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LC22A18A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555263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NORA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15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 communicat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670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holesterol catabolic proces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19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ndosomal transpor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9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 protein transpor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89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ceptor–mediated endocytosi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10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gulation of endocytosi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16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ignal transduct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3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sm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3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smic membrane-bounded vesicl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65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plasmic vesicle membran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82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tosol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6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arly endosom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6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ndosom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79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olgi apparatu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323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 membrane bound organell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1602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embrane</w:t>
            </w:r>
          </w:p>
        </w:tc>
      </w:tr>
      <w:tr w:rsidR="00F027E1" w:rsidRPr="00936AE5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075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936AE5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936AE5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low-density lipoprotein particle receptor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509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atidylinositol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509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hosphatidylinositor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1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02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C-terminus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10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ceptor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UPT7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7" w:tooltip="Centner, 2001 #835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TRIM54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A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275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rinking behavior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56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emale pregnancy</w:t>
            </w:r>
          </w:p>
        </w:tc>
      </w:tr>
      <w:tr w:rsidR="00F027E1" w:rsidRPr="00B626A4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18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B626A4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B626A4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G-protein coupled receptor signaling pathwa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95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flammatory respons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61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earning or memory</w:t>
            </w:r>
          </w:p>
        </w:tc>
      </w:tr>
      <w:tr w:rsidR="00F027E1" w:rsidRPr="00B626A4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57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B626A4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B626A4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egative regulation of blood pressur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117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euron projection developmen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7218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europeptide signaling pathwa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15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ancreatic juice secretion</w:t>
            </w:r>
          </w:p>
        </w:tc>
      </w:tr>
      <w:tr w:rsidR="00F027E1" w:rsidRPr="00B626A4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30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B626A4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B626A4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 regulation of cell growth</w:t>
            </w:r>
          </w:p>
        </w:tc>
      </w:tr>
      <w:tr w:rsidR="00F027E1" w:rsidRPr="00D56624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296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D56624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D56624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 regulation of collagen biosynthetic process</w:t>
            </w:r>
          </w:p>
        </w:tc>
      </w:tr>
      <w:tr w:rsidR="00F027E1" w:rsidRPr="007956C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275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956C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positive regulation of interleukin-6 product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572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ositive regulation of translation</w:t>
            </w:r>
          </w:p>
        </w:tc>
      </w:tr>
      <w:tr w:rsidR="00F027E1" w:rsidRPr="007956C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96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956C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gulation of synaptic transmission glutamatergic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3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sponse to estradiol stimulu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13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sponse to glucocorticoid stimulu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97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sponse to oxidative stres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367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xon terminu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3042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endrit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57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extracellular region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302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euronal cell bod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1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europeptide hormone activity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18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rotein binding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SP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51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biquitin-dependent protein catabolic process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SP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2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steine-type peptidase activity</w:t>
            </w:r>
          </w:p>
        </w:tc>
      </w:tr>
      <w:tr w:rsidR="00F027E1" w:rsidRPr="00FD6DA1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25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SP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422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E25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biquitin thiolesterase activity</w:t>
            </w:r>
          </w:p>
        </w:tc>
      </w:tr>
      <w:tr w:rsidR="00F027E1" w:rsidRPr="007956C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NF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35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956C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</w:t>
            </w: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ulation of transcription, DNA dependen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NF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35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ranscription, DNA dependen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NF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2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NF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u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NF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367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NA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6054D8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NF5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27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inc ion binding</w:t>
            </w:r>
          </w:p>
        </w:tc>
      </w:tr>
      <w:tr w:rsidR="00F027E1" w:rsidRPr="007956C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355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956C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</w:t>
            </w: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egulation of transcription, DNA dependen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50896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sponse to stimulus</w:t>
            </w:r>
          </w:p>
        </w:tc>
      </w:tr>
      <w:tr w:rsidR="00F027E1" w:rsidRPr="007956C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6004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956C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etina development in camera-type eye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6351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iological process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ranscription, DNA dependent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2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tracellular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5634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ellular component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ucleus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367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NA binding</w:t>
            </w:r>
          </w:p>
        </w:tc>
      </w:tr>
      <w:tr w:rsidR="00F027E1" w:rsidRPr="007956C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4421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7956C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t</w:t>
            </w:r>
            <w:r w:rsidRPr="007956C8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ranscription regulatory region DNA binding</w:t>
            </w:r>
          </w:p>
        </w:tc>
      </w:tr>
      <w:tr w:rsidR="00F027E1" w:rsidRPr="006054D8" w:rsidTr="00A12E56">
        <w:trPr>
          <w:trHeight w:val="2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F027E1" w:rsidRPr="006054D8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6054D8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00827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olecular function</w:t>
            </w:r>
          </w:p>
        </w:tc>
        <w:tc>
          <w:tcPr>
            <w:tcW w:w="4434" w:type="dxa"/>
            <w:shd w:val="clear" w:color="auto" w:fill="auto"/>
            <w:noWrap/>
            <w:vAlign w:val="center"/>
            <w:hideMark/>
          </w:tcPr>
          <w:p w:rsidR="00F027E1" w:rsidRPr="00FD6DA1" w:rsidRDefault="00F027E1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inc ion binding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4463F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8A65284"/>
    <w:multiLevelType w:val="hybridMultilevel"/>
    <w:tmpl w:val="2D4639E8"/>
    <w:lvl w:ilvl="0" w:tplc="67942D38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efaultTabStop w:val="720"/>
  <w:hyphenationZone w:val="425"/>
  <w:characterSpacingControl w:val="doNotCompress"/>
  <w:compat/>
  <w:rsids>
    <w:rsidRoot w:val="00F027E1"/>
    <w:rsid w:val="005B2404"/>
    <w:rsid w:val="00664266"/>
    <w:rsid w:val="00747486"/>
    <w:rsid w:val="00F02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7E1"/>
    <w:rPr>
      <w:rFonts w:ascii="Cambria" w:eastAsia="Times New Roman" w:hAnsi="Cambria" w:cs="Times New Roman"/>
      <w:lang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F027E1"/>
    <w:pPr>
      <w:spacing w:before="240" w:after="240"/>
      <w:contextualSpacing/>
      <w:outlineLvl w:val="0"/>
    </w:pPr>
    <w:rPr>
      <w:rFonts w:ascii="Arial" w:hAnsi="Arial"/>
      <w:b/>
      <w:smallCaps/>
      <w:spacing w:val="5"/>
      <w:sz w:val="24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27E1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027E1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027E1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027E1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027E1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027E1"/>
    <w:pPr>
      <w:spacing w:after="0"/>
      <w:outlineLvl w:val="6"/>
    </w:pPr>
    <w:rPr>
      <w:b/>
      <w:bCs/>
      <w:i/>
      <w:iCs/>
      <w:color w:val="5A5A5A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027E1"/>
    <w:pPr>
      <w:spacing w:after="0"/>
      <w:outlineLvl w:val="7"/>
    </w:pPr>
    <w:rPr>
      <w:b/>
      <w:bCs/>
      <w:color w:val="7F7F7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027E1"/>
    <w:pPr>
      <w:spacing w:after="0" w:line="271" w:lineRule="auto"/>
      <w:outlineLvl w:val="8"/>
    </w:pPr>
    <w:rPr>
      <w:b/>
      <w:bCs/>
      <w:i/>
      <w:iCs/>
      <w:color w:val="7F7F7F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27E1"/>
    <w:rPr>
      <w:rFonts w:ascii="Arial" w:eastAsia="Times New Roman" w:hAnsi="Arial" w:cs="Times New Roman"/>
      <w:b/>
      <w:smallCaps/>
      <w:spacing w:val="5"/>
      <w:sz w:val="24"/>
      <w:szCs w:val="36"/>
      <w:lang w:bidi="en-US"/>
    </w:rPr>
  </w:style>
  <w:style w:type="character" w:customStyle="1" w:styleId="Titre2Car">
    <w:name w:val="Titre 2 Car"/>
    <w:basedOn w:val="Policepardfaut"/>
    <w:link w:val="Titre2"/>
    <w:uiPriority w:val="9"/>
    <w:rsid w:val="00F027E1"/>
    <w:rPr>
      <w:rFonts w:ascii="Arial" w:eastAsia="Times New Roman" w:hAnsi="Arial" w:cs="Times New Roman"/>
      <w:i/>
      <w:smallCaps/>
      <w:szCs w:val="28"/>
      <w:lang w:bidi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027E1"/>
    <w:rPr>
      <w:rFonts w:ascii="Cambria" w:eastAsia="Times New Roman" w:hAnsi="Cambria" w:cs="Times New Roman"/>
      <w:i/>
      <w:iCs/>
      <w:smallCaps/>
      <w:spacing w:val="5"/>
      <w:sz w:val="26"/>
      <w:szCs w:val="26"/>
      <w:lang w:bidi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F027E1"/>
    <w:rPr>
      <w:rFonts w:ascii="Cambria" w:eastAsia="Times New Roman" w:hAnsi="Cambria" w:cs="Times New Roman"/>
      <w:b/>
      <w:bCs/>
      <w:spacing w:val="5"/>
      <w:sz w:val="24"/>
      <w:szCs w:val="24"/>
      <w:lang w:bidi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F027E1"/>
    <w:rPr>
      <w:rFonts w:ascii="Cambria" w:eastAsia="Times New Roman" w:hAnsi="Cambria" w:cs="Times New Roman"/>
      <w:i/>
      <w:iCs/>
      <w:sz w:val="24"/>
      <w:szCs w:val="24"/>
      <w:lang w:bidi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F027E1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bidi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F027E1"/>
    <w:rPr>
      <w:rFonts w:ascii="Cambria" w:eastAsia="Times New Roman" w:hAnsi="Cambria" w:cs="Times New Roman"/>
      <w:b/>
      <w:bCs/>
      <w:i/>
      <w:iCs/>
      <w:color w:val="5A5A5A"/>
      <w:sz w:val="20"/>
      <w:szCs w:val="20"/>
      <w:lang w:bidi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F027E1"/>
    <w:rPr>
      <w:rFonts w:ascii="Cambria" w:eastAsia="Times New Roman" w:hAnsi="Cambria" w:cs="Times New Roman"/>
      <w:b/>
      <w:bCs/>
      <w:color w:val="7F7F7F"/>
      <w:sz w:val="20"/>
      <w:szCs w:val="20"/>
      <w:lang w:bidi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F027E1"/>
    <w:rPr>
      <w:rFonts w:ascii="Cambria" w:eastAsia="Times New Roman" w:hAnsi="Cambria" w:cs="Times New Roman"/>
      <w:b/>
      <w:bCs/>
      <w:i/>
      <w:iCs/>
      <w:color w:val="7F7F7F"/>
      <w:sz w:val="18"/>
      <w:szCs w:val="18"/>
      <w:lang w:bidi="en-US"/>
    </w:rPr>
  </w:style>
  <w:style w:type="paragraph" w:customStyle="1" w:styleId="Default">
    <w:name w:val="Default"/>
    <w:uiPriority w:val="99"/>
    <w:rsid w:val="00F027E1"/>
    <w:pPr>
      <w:autoSpaceDE w:val="0"/>
      <w:autoSpaceDN w:val="0"/>
      <w:adjustRightInd w:val="0"/>
    </w:pPr>
    <w:rPr>
      <w:rFonts w:ascii="Minion Bold" w:eastAsia="Times New Roman" w:hAnsi="Minion Bold" w:cs="Minion Bold"/>
      <w:color w:val="000000"/>
      <w:sz w:val="24"/>
      <w:szCs w:val="24"/>
    </w:rPr>
  </w:style>
  <w:style w:type="character" w:customStyle="1" w:styleId="A18">
    <w:name w:val="A18"/>
    <w:uiPriority w:val="99"/>
    <w:rsid w:val="00F027E1"/>
    <w:rPr>
      <w:rFonts w:ascii="Minion" w:hAnsi="Minion"/>
      <w:color w:val="211D1E"/>
      <w:sz w:val="12"/>
    </w:rPr>
  </w:style>
  <w:style w:type="paragraph" w:customStyle="1" w:styleId="Pa37">
    <w:name w:val="Pa37"/>
    <w:basedOn w:val="Default"/>
    <w:next w:val="Default"/>
    <w:uiPriority w:val="99"/>
    <w:rsid w:val="00F027E1"/>
    <w:pPr>
      <w:spacing w:line="161" w:lineRule="atLeast"/>
    </w:pPr>
    <w:rPr>
      <w:rFonts w:cs="Times New Roman"/>
      <w:color w:val="auto"/>
    </w:rPr>
  </w:style>
  <w:style w:type="character" w:styleId="Marquedecommentaire">
    <w:name w:val="annotation reference"/>
    <w:rsid w:val="00F027E1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rsid w:val="00F027E1"/>
    <w:pPr>
      <w:spacing w:line="240" w:lineRule="auto"/>
    </w:pPr>
    <w:rPr>
      <w:rFonts w:ascii="Calibri" w:eastAsia="Calibri" w:hAnsi="Calibri"/>
      <w:sz w:val="20"/>
      <w:szCs w:val="20"/>
      <w:lang w:bidi="ar-SA"/>
    </w:rPr>
  </w:style>
  <w:style w:type="character" w:customStyle="1" w:styleId="CommentaireCar">
    <w:name w:val="Commentaire Car"/>
    <w:basedOn w:val="Policepardfaut"/>
    <w:link w:val="Commentaire"/>
    <w:rsid w:val="00F027E1"/>
    <w:rPr>
      <w:rFonts w:ascii="Calibri" w:eastAsia="Calibri" w:hAnsi="Calibri" w:cs="Times New Roman"/>
      <w:sz w:val="20"/>
      <w:szCs w:val="20"/>
    </w:rPr>
  </w:style>
  <w:style w:type="character" w:styleId="Lienhypertexte">
    <w:name w:val="Hyperlink"/>
    <w:uiPriority w:val="99"/>
    <w:rsid w:val="00F027E1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27E1"/>
    <w:pPr>
      <w:spacing w:after="0" w:line="240" w:lineRule="auto"/>
    </w:pPr>
    <w:rPr>
      <w:rFonts w:ascii="Tahoma" w:eastAsia="Calibri" w:hAnsi="Tahoma"/>
      <w:sz w:val="16"/>
      <w:szCs w:val="16"/>
      <w:lang w:bidi="ar-S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27E1"/>
    <w:rPr>
      <w:rFonts w:ascii="Tahoma" w:eastAsia="Calibri" w:hAnsi="Tahoma" w:cs="Times New Roman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F027E1"/>
    <w:pPr>
      <w:tabs>
        <w:tab w:val="center" w:pos="4680"/>
        <w:tab w:val="right" w:pos="9360"/>
      </w:tabs>
    </w:pPr>
    <w:rPr>
      <w:lang w:bidi="ar-SA"/>
    </w:rPr>
  </w:style>
  <w:style w:type="character" w:customStyle="1" w:styleId="En-tteCar">
    <w:name w:val="En-tête Car"/>
    <w:basedOn w:val="Policepardfaut"/>
    <w:link w:val="En-tte"/>
    <w:uiPriority w:val="99"/>
    <w:rsid w:val="00F027E1"/>
    <w:rPr>
      <w:rFonts w:ascii="Cambria" w:eastAsia="Times New Roman" w:hAnsi="Cambria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F027E1"/>
    <w:pPr>
      <w:tabs>
        <w:tab w:val="center" w:pos="4680"/>
        <w:tab w:val="right" w:pos="9360"/>
      </w:tabs>
    </w:pPr>
    <w:rPr>
      <w:lang w:bidi="ar-SA"/>
    </w:rPr>
  </w:style>
  <w:style w:type="character" w:customStyle="1" w:styleId="PieddepageCar">
    <w:name w:val="Pied de page Car"/>
    <w:basedOn w:val="Policepardfaut"/>
    <w:link w:val="Pieddepage"/>
    <w:uiPriority w:val="99"/>
    <w:rsid w:val="00F027E1"/>
    <w:rPr>
      <w:rFonts w:ascii="Cambria" w:eastAsia="Times New Roman" w:hAnsi="Cambria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27E1"/>
    <w:pPr>
      <w:spacing w:line="276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027E1"/>
    <w:rPr>
      <w:b/>
      <w:bCs/>
    </w:rPr>
  </w:style>
  <w:style w:type="paragraph" w:customStyle="1" w:styleId="Listemoyenne2-Accent21">
    <w:name w:val="Liste moyenne 2 - Accent 21"/>
    <w:hidden/>
    <w:uiPriority w:val="99"/>
    <w:semiHidden/>
    <w:rsid w:val="00F027E1"/>
    <w:rPr>
      <w:rFonts w:ascii="Cambria" w:eastAsia="Times New Roman" w:hAnsi="Cambria" w:cs="Times New Roman"/>
    </w:rPr>
  </w:style>
  <w:style w:type="paragraph" w:styleId="NormalWeb">
    <w:name w:val="Normal (Web)"/>
    <w:basedOn w:val="Normal"/>
    <w:uiPriority w:val="99"/>
    <w:unhideWhenUsed/>
    <w:rsid w:val="00F027E1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enhypertextesuivivisit">
    <w:name w:val="FollowedHyperlink"/>
    <w:uiPriority w:val="99"/>
    <w:semiHidden/>
    <w:unhideWhenUsed/>
    <w:rsid w:val="00F027E1"/>
    <w:rPr>
      <w:color w:val="800080"/>
      <w:u w:val="single"/>
    </w:rPr>
  </w:style>
  <w:style w:type="paragraph" w:styleId="Textebrut">
    <w:name w:val="Plain Text"/>
    <w:basedOn w:val="Normal"/>
    <w:link w:val="TextebrutCar"/>
    <w:uiPriority w:val="99"/>
    <w:unhideWhenUsed/>
    <w:rsid w:val="00F027E1"/>
    <w:pPr>
      <w:spacing w:after="0" w:line="240" w:lineRule="auto"/>
    </w:pPr>
    <w:rPr>
      <w:rFonts w:ascii="Consolas" w:hAnsi="Consolas"/>
      <w:sz w:val="21"/>
      <w:szCs w:val="21"/>
      <w:lang w:bidi="ar-SA"/>
    </w:rPr>
  </w:style>
  <w:style w:type="character" w:customStyle="1" w:styleId="TextebrutCar">
    <w:name w:val="Texte brut Car"/>
    <w:basedOn w:val="Policepardfaut"/>
    <w:link w:val="Textebrut"/>
    <w:uiPriority w:val="99"/>
    <w:rsid w:val="00F027E1"/>
    <w:rPr>
      <w:rFonts w:ascii="Consolas" w:eastAsia="Times New Roman" w:hAnsi="Consolas" w:cs="Times New Roman"/>
      <w:sz w:val="21"/>
      <w:szCs w:val="21"/>
    </w:rPr>
  </w:style>
  <w:style w:type="paragraph" w:customStyle="1" w:styleId="Tramecouleur-Accent11">
    <w:name w:val="Trame couleur - Accent 11"/>
    <w:hidden/>
    <w:uiPriority w:val="71"/>
    <w:rsid w:val="00F027E1"/>
    <w:rPr>
      <w:rFonts w:ascii="Cambria" w:eastAsia="Times New Roman" w:hAnsi="Cambria" w:cs="Times New Roman"/>
    </w:rPr>
  </w:style>
  <w:style w:type="character" w:styleId="Accentuation">
    <w:name w:val="Emphasis"/>
    <w:uiPriority w:val="20"/>
    <w:qFormat/>
    <w:rsid w:val="00F027E1"/>
    <w:rPr>
      <w:b/>
      <w:bCs/>
      <w:i/>
      <w:iCs/>
      <w:spacing w:val="10"/>
    </w:rPr>
  </w:style>
  <w:style w:type="character" w:customStyle="1" w:styleId="mim-number1">
    <w:name w:val="mim-number1"/>
    <w:basedOn w:val="Policepardfaut"/>
    <w:rsid w:val="00F027E1"/>
    <w:rPr>
      <w:sz w:val="24"/>
      <w:szCs w:val="24"/>
    </w:rPr>
  </w:style>
  <w:style w:type="character" w:customStyle="1" w:styleId="prefix1">
    <w:name w:val="prefix1"/>
    <w:basedOn w:val="Policepardfaut"/>
    <w:rsid w:val="00F027E1"/>
    <w:rPr>
      <w:b/>
      <w:bCs/>
      <w:color w:val="FF4500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F027E1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fr-CH" w:eastAsia="fr-CH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F027E1"/>
    <w:rPr>
      <w:rFonts w:ascii="Arial" w:eastAsia="Times New Roman" w:hAnsi="Arial" w:cs="Arial"/>
      <w:vanish/>
      <w:sz w:val="16"/>
      <w:szCs w:val="16"/>
      <w:lang w:val="fr-CH" w:eastAsia="fr-CH" w:bidi="en-US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unhideWhenUsed/>
    <w:rsid w:val="00F027E1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fr-CH" w:eastAsia="fr-CH"/>
    </w:rPr>
  </w:style>
  <w:style w:type="character" w:customStyle="1" w:styleId="z-BasduformulaireCar">
    <w:name w:val="z-Bas du formulaire Car"/>
    <w:basedOn w:val="Policepardfaut"/>
    <w:link w:val="z-Basduformulaire"/>
    <w:uiPriority w:val="99"/>
    <w:rsid w:val="00F027E1"/>
    <w:rPr>
      <w:rFonts w:ascii="Arial" w:eastAsia="Times New Roman" w:hAnsi="Arial" w:cs="Arial"/>
      <w:vanish/>
      <w:sz w:val="16"/>
      <w:szCs w:val="16"/>
      <w:lang w:val="fr-CH" w:eastAsia="fr-CH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F027E1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027E1"/>
    <w:rPr>
      <w:rFonts w:ascii="Cambria" w:eastAsia="Times New Roman" w:hAnsi="Cambria" w:cs="Times New Roman"/>
      <w:smallCaps/>
      <w:sz w:val="52"/>
      <w:szCs w:val="52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027E1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027E1"/>
    <w:rPr>
      <w:rFonts w:ascii="Cambria" w:eastAsia="Times New Roman" w:hAnsi="Cambria" w:cs="Times New Roman"/>
      <w:i/>
      <w:iCs/>
      <w:smallCaps/>
      <w:spacing w:val="10"/>
      <w:sz w:val="28"/>
      <w:szCs w:val="28"/>
      <w:lang w:bidi="en-US"/>
    </w:rPr>
  </w:style>
  <w:style w:type="character" w:styleId="lev">
    <w:name w:val="Strong"/>
    <w:uiPriority w:val="22"/>
    <w:qFormat/>
    <w:rsid w:val="00F027E1"/>
    <w:rPr>
      <w:b/>
      <w:bCs/>
    </w:rPr>
  </w:style>
  <w:style w:type="paragraph" w:styleId="Sansinterligne">
    <w:name w:val="No Spacing"/>
    <w:basedOn w:val="Normal"/>
    <w:uiPriority w:val="1"/>
    <w:qFormat/>
    <w:rsid w:val="00F027E1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F027E1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F027E1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F027E1"/>
    <w:rPr>
      <w:rFonts w:ascii="Cambria" w:eastAsia="Times New Roman" w:hAnsi="Cambria" w:cs="Times New Roman"/>
      <w:i/>
      <w:iCs/>
      <w:lang w:bidi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027E1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027E1"/>
    <w:rPr>
      <w:rFonts w:ascii="Cambria" w:eastAsia="Times New Roman" w:hAnsi="Cambria" w:cs="Times New Roman"/>
      <w:i/>
      <w:iCs/>
      <w:lang w:bidi="en-US"/>
    </w:rPr>
  </w:style>
  <w:style w:type="character" w:styleId="Emphaseple">
    <w:name w:val="Subtle Emphasis"/>
    <w:uiPriority w:val="19"/>
    <w:qFormat/>
    <w:rsid w:val="00F027E1"/>
    <w:rPr>
      <w:i/>
      <w:iCs/>
    </w:rPr>
  </w:style>
  <w:style w:type="character" w:styleId="Emphaseintense">
    <w:name w:val="Intense Emphasis"/>
    <w:uiPriority w:val="21"/>
    <w:qFormat/>
    <w:rsid w:val="00F027E1"/>
    <w:rPr>
      <w:b/>
      <w:bCs/>
      <w:i/>
      <w:iCs/>
    </w:rPr>
  </w:style>
  <w:style w:type="character" w:styleId="Rfrenceple">
    <w:name w:val="Subtle Reference"/>
    <w:basedOn w:val="Policepardfaut"/>
    <w:uiPriority w:val="31"/>
    <w:qFormat/>
    <w:rsid w:val="00F027E1"/>
    <w:rPr>
      <w:smallCaps/>
    </w:rPr>
  </w:style>
  <w:style w:type="character" w:styleId="Rfrenceintense">
    <w:name w:val="Intense Reference"/>
    <w:uiPriority w:val="32"/>
    <w:qFormat/>
    <w:rsid w:val="00F027E1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F027E1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027E1"/>
    <w:pPr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F027E1"/>
    <w:pPr>
      <w:tabs>
        <w:tab w:val="right" w:leader="dot" w:pos="9350"/>
      </w:tabs>
      <w:spacing w:before="120" w:after="120"/>
    </w:pPr>
    <w:rPr>
      <w:rFonts w:ascii="Arial" w:hAnsi="Arial"/>
      <w:noProof/>
      <w:sz w:val="20"/>
    </w:rPr>
  </w:style>
  <w:style w:type="paragraph" w:styleId="TM2">
    <w:name w:val="toc 2"/>
    <w:basedOn w:val="Normal"/>
    <w:next w:val="Normal"/>
    <w:autoRedefine/>
    <w:uiPriority w:val="39"/>
    <w:unhideWhenUsed/>
    <w:rsid w:val="00F027E1"/>
    <w:pPr>
      <w:spacing w:after="0"/>
      <w:ind w:left="221"/>
    </w:pPr>
    <w:rPr>
      <w:rFonts w:ascii="Arial" w:hAnsi="Arial"/>
      <w:sz w:val="20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027E1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027E1"/>
    <w:rPr>
      <w:rFonts w:ascii="Tahoma" w:eastAsia="Times New Roman" w:hAnsi="Tahoma" w:cs="Tahoma"/>
      <w:sz w:val="16"/>
      <w:szCs w:val="16"/>
      <w:lang w:bidi="en-US"/>
    </w:rPr>
  </w:style>
  <w:style w:type="table" w:styleId="Grilledutableau">
    <w:name w:val="Table Grid"/>
    <w:basedOn w:val="TableauNormal"/>
    <w:uiPriority w:val="59"/>
    <w:rsid w:val="00F027E1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M3">
    <w:name w:val="toc 3"/>
    <w:basedOn w:val="Normal"/>
    <w:next w:val="Normal"/>
    <w:autoRedefine/>
    <w:uiPriority w:val="39"/>
    <w:semiHidden/>
    <w:unhideWhenUsed/>
    <w:rsid w:val="00F027E1"/>
    <w:pPr>
      <w:ind w:left="440"/>
    </w:pPr>
    <w:rPr>
      <w:rFonts w:ascii="Arial" w:hAnsi="Arial"/>
      <w:sz w:val="20"/>
    </w:rPr>
  </w:style>
  <w:style w:type="character" w:customStyle="1" w:styleId="st1">
    <w:name w:val="st1"/>
    <w:basedOn w:val="Policepardfaut"/>
    <w:rsid w:val="00F027E1"/>
  </w:style>
  <w:style w:type="character" w:styleId="Numrodeligne">
    <w:name w:val="line number"/>
    <w:basedOn w:val="Policepardfaut"/>
    <w:uiPriority w:val="99"/>
    <w:semiHidden/>
    <w:unhideWhenUsed/>
    <w:rsid w:val="00F027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76</Words>
  <Characters>20773</Characters>
  <Application>Microsoft Office Word</Application>
  <DocSecurity>0</DocSecurity>
  <Lines>173</Lines>
  <Paragraphs>48</Paragraphs>
  <ScaleCrop>false</ScaleCrop>
  <Company>CHUV | Centre hospitalier universitaire vaudois</Company>
  <LinksUpToDate>false</LinksUpToDate>
  <CharactersWithSpaces>24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8T13:25:00Z</dcterms:created>
  <dcterms:modified xsi:type="dcterms:W3CDTF">2013-07-08T13:25:00Z</dcterms:modified>
</cp:coreProperties>
</file>